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520" w:type="dxa"/>
        <w:tblLook w:val="04A0" w:firstRow="1" w:lastRow="0" w:firstColumn="1" w:lastColumn="0" w:noHBand="0" w:noVBand="1"/>
      </w:tblPr>
      <w:tblGrid>
        <w:gridCol w:w="1831"/>
        <w:gridCol w:w="581"/>
        <w:gridCol w:w="1396"/>
        <w:gridCol w:w="918"/>
        <w:gridCol w:w="2307"/>
        <w:gridCol w:w="761"/>
        <w:gridCol w:w="740"/>
        <w:gridCol w:w="3225"/>
        <w:gridCol w:w="761"/>
      </w:tblGrid>
      <w:tr w:rsidR="00193BD4" w:rsidRPr="00193BD4" w14:paraId="5BE21E1C" w14:textId="77777777" w:rsidTr="00193BD4">
        <w:trPr>
          <w:trHeight w:val="320"/>
        </w:trPr>
        <w:tc>
          <w:tcPr>
            <w:tcW w:w="1175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D57E" w14:textId="4F9AA598" w:rsidR="00193BD4" w:rsidRPr="0051552A" w:rsidRDefault="0051552A" w:rsidP="00193BD4">
            <w:pPr>
              <w:rPr>
                <w:rFonts w:ascii="Times New Roman" w:eastAsia="Times New Roman" w:hAnsi="Times New Roman" w:cs="Times New Roman"/>
                <w:color w:val="000000"/>
                <w:lang w:val="tr-T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tr-TR"/>
              </w:rPr>
              <w:t>Additio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tr-TR"/>
              </w:rPr>
              <w:t xml:space="preserve"> file 1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tr-TR"/>
              </w:rPr>
              <w:t>Tab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tr-TR"/>
              </w:rPr>
              <w:t xml:space="preserve"> S1.</w:t>
            </w:r>
            <w:r w:rsidR="00193BD4" w:rsidRPr="00193BD4">
              <w:rPr>
                <w:rFonts w:ascii="Times New Roman" w:eastAsia="Times New Roman" w:hAnsi="Times New Roman" w:cs="Times New Roman"/>
                <w:color w:val="000000"/>
              </w:rPr>
              <w:t xml:space="preserve"> Historical data review on the sand fly fauna of the study area. Table summarizing essenti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tr-TR"/>
              </w:rPr>
              <w:t>publish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tr-T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tr-TR"/>
              </w:rPr>
              <w:t>literatu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tr-TR"/>
              </w:rPr>
              <w:t xml:space="preserve"> between191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tr-TR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tr-TR"/>
              </w:rPr>
              <w:t xml:space="preserve"> 2019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206F" w14:textId="77777777" w:rsidR="00193BD4" w:rsidRPr="00193BD4" w:rsidRDefault="00193BD4" w:rsidP="00193BD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1552A" w:rsidRPr="00193BD4" w14:paraId="23536B33" w14:textId="77777777" w:rsidTr="00193BD4">
        <w:trPr>
          <w:gridAfter w:val="3"/>
          <w:wAfter w:w="4726" w:type="dxa"/>
          <w:trHeight w:val="320"/>
        </w:trPr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6D01" w14:textId="77777777" w:rsidR="0051552A" w:rsidRPr="00193BD4" w:rsidRDefault="0051552A" w:rsidP="00193BD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BDB1" w14:textId="77777777" w:rsidR="0051552A" w:rsidRPr="00193BD4" w:rsidRDefault="0051552A" w:rsidP="00193B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12BB" w14:textId="77777777" w:rsidR="0051552A" w:rsidRPr="00193BD4" w:rsidRDefault="0051552A" w:rsidP="00193B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3BD4" w:rsidRPr="00193BD4" w14:paraId="2895CA30" w14:textId="77777777" w:rsidTr="00193BD4">
        <w:trPr>
          <w:trHeight w:val="480"/>
        </w:trPr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44025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uthor(s)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DA342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CF051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38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C4F5C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ity / Locality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D4088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17F84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.No.</w:t>
            </w:r>
          </w:p>
        </w:tc>
      </w:tr>
      <w:tr w:rsidR="00193BD4" w:rsidRPr="00193BD4" w14:paraId="6ADC9985" w14:textId="77777777" w:rsidTr="00193BD4">
        <w:trPr>
          <w:trHeight w:val="30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681C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edyalkov N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B764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09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3A2A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37FE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ra Zagora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0A34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S.minut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3B30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53]</w:t>
            </w:r>
          </w:p>
        </w:tc>
      </w:tr>
      <w:tr w:rsidR="00193BD4" w:rsidRPr="00193BD4" w14:paraId="37310E12" w14:textId="77777777" w:rsidTr="00193BD4">
        <w:trPr>
          <w:trHeight w:val="28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718A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edyalkov N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761A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12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9B6A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EE6C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ovdiv, Sliven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98EC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S.minut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80F5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54]</w:t>
            </w:r>
          </w:p>
        </w:tc>
      </w:tr>
      <w:tr w:rsidR="00193BD4" w:rsidRPr="00193BD4" w14:paraId="2FE538F9" w14:textId="77777777" w:rsidTr="00193BD4">
        <w:trPr>
          <w:trHeight w:val="28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A4EC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ishkov G, Konsulov 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F083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14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B851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D664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use, Sliven, Bachkovo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F816F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papatasi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67A1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55]</w:t>
            </w:r>
          </w:p>
        </w:tc>
      </w:tr>
      <w:tr w:rsidR="00193BD4" w:rsidRPr="00193BD4" w14:paraId="1BC686E6" w14:textId="77777777" w:rsidTr="00193BD4">
        <w:trPr>
          <w:trHeight w:val="30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65C1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renski K.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408F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26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5E34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lgaria and North Macedonia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C9D4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BB28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papatasi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D203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49]</w:t>
            </w:r>
          </w:p>
        </w:tc>
      </w:tr>
      <w:tr w:rsidR="00193BD4" w:rsidRPr="00193BD4" w14:paraId="3FB37363" w14:textId="77777777" w:rsidTr="00193BD4">
        <w:trPr>
          <w:trHeight w:val="48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D5CF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renski P, Drenski K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3F23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28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12DB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B4009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rna, Plovdiv, Stara Zagora, Nova Zagora, Elhovo, Burgas, Sozopol, Sliven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4895C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papatasi, P.sergenti, P.perniciosus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br/>
              <w:t>S.minut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846E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42]</w:t>
            </w:r>
          </w:p>
        </w:tc>
      </w:tr>
      <w:tr w:rsidR="00193BD4" w:rsidRPr="00193BD4" w14:paraId="5410F9DB" w14:textId="77777777" w:rsidTr="00193BD4">
        <w:trPr>
          <w:trHeight w:val="46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6784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ler S, Theodor O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28E4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31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B88EC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atia, North Macedonia</w:t>
            </w: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Yugoslavia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9443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48F9A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neglectus, P.perniciosus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br/>
              <w:t>P.perfiliewi, P.major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E8CE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22]</w:t>
            </w:r>
          </w:p>
        </w:tc>
      </w:tr>
      <w:tr w:rsidR="00193BD4" w:rsidRPr="00193BD4" w14:paraId="5B782698" w14:textId="77777777" w:rsidTr="00193BD4">
        <w:trPr>
          <w:trHeight w:val="2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2A4A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renski  P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29A9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31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E487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E85B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vunovo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D8AE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papatasi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5B16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50]</w:t>
            </w:r>
          </w:p>
        </w:tc>
      </w:tr>
      <w:tr w:rsidR="00193BD4" w:rsidRPr="00193BD4" w14:paraId="44F7E67D" w14:textId="77777777" w:rsidTr="00193BD4">
        <w:trPr>
          <w:trHeight w:val="2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79A0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Tartaglia P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B1E3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36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253D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roatia 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4B7C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lmatia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A1FA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neglectus, P.tobbi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A3B4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23]</w:t>
            </w:r>
          </w:p>
        </w:tc>
      </w:tr>
      <w:tr w:rsidR="00193BD4" w:rsidRPr="00193BD4" w14:paraId="45085521" w14:textId="77777777" w:rsidTr="00193BD4">
        <w:trPr>
          <w:trHeight w:val="2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28CA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renski P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D659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42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1609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1AEE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rna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F71F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papatasi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5838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51]</w:t>
            </w:r>
          </w:p>
        </w:tc>
      </w:tr>
      <w:tr w:rsidR="00193BD4" w:rsidRPr="00193BD4" w14:paraId="5060C83E" w14:textId="77777777" w:rsidTr="00193BD4">
        <w:trPr>
          <w:trHeight w:val="66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A555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mić Č, Živković  V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9F9E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49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6669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 Macedonia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6A735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kopje, Kumanovo, Kriva Palanka</w:t>
            </w: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 xml:space="preserve"> Ovce polje, Omorane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966A9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 simici, P.neglectus, P.perfiliewi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br/>
              <w:t xml:space="preserve"> P.papatasi, P.sergenti, P.tobbi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br/>
              <w:t>S. minuta, S.dentat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2308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25]</w:t>
            </w:r>
          </w:p>
        </w:tc>
      </w:tr>
      <w:tr w:rsidR="00193BD4" w:rsidRPr="00193BD4" w14:paraId="7BAEA29C" w14:textId="77777777" w:rsidTr="00193BD4">
        <w:trPr>
          <w:trHeight w:val="4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C04D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mić Č, Živković V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1248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49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E1280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estern Yugoslavia</w:t>
            </w: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Kosovo, Vojvodina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870C5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sevo, Pcinja, Leskovac, Nis</w:t>
            </w: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Aleksinac, Dobric, Poljanica, Moravica</w:t>
            </w: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Kacanik, Donji Livac, Giljane, Gracanica</w:t>
            </w: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Pristina, Prizren, Orahovac, Dakovica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B2AB7" w14:textId="519E63A6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major, P.papatasi, P.perfiliewi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br/>
              <w:t xml:space="preserve"> P.simici, P.tobbi, P.sergenti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9B59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25]</w:t>
            </w:r>
          </w:p>
        </w:tc>
      </w:tr>
      <w:tr w:rsidR="00193BD4" w:rsidRPr="00193BD4" w14:paraId="797CCAEA" w14:textId="77777777" w:rsidTr="00193BD4">
        <w:trPr>
          <w:trHeight w:val="2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2F7B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nov V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88C8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49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2751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0CEB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even, Veliko Tarnovo, Balchik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5994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papatasi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642D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48]</w:t>
            </w:r>
          </w:p>
        </w:tc>
      </w:tr>
      <w:tr w:rsidR="00193BD4" w:rsidRPr="00193BD4" w14:paraId="0968357D" w14:textId="77777777" w:rsidTr="00193BD4">
        <w:trPr>
          <w:trHeight w:val="46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7888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Živković V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C741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0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FE41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Serbia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FBDD6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ranje, Leskovac, Prokuplje</w:t>
            </w: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 xml:space="preserve"> Nis, Aleksinac 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27364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major, P.papatasi, P.perfiliewi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br/>
              <w:t>P.sergenti, P.simici, P.tobbi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8E99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26]</w:t>
            </w:r>
          </w:p>
        </w:tc>
      </w:tr>
      <w:tr w:rsidR="00193BD4" w:rsidRPr="00193BD4" w14:paraId="11FD8A76" w14:textId="77777777" w:rsidTr="00193BD4">
        <w:trPr>
          <w:trHeight w:val="5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AED5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imić C et al.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2AF2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0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72A3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ugoslavia, Montenegro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EA046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otor, Przno, Rezevic, Bijela, Kumbor</w:t>
            </w: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Sutorina, Bioc, Zabalj, Cetinje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754BA" w14:textId="1A2EA950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major,</w:t>
            </w:r>
            <w:r w:rsidR="0096740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tr-TR"/>
              </w:rPr>
              <w:t>P.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tobbi, </w:t>
            </w:r>
            <w:r w:rsidR="0096740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tr-TR"/>
              </w:rPr>
              <w:t>P.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apatasi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br/>
              <w:t>S.minut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3F5D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73]</w:t>
            </w:r>
          </w:p>
        </w:tc>
      </w:tr>
      <w:tr w:rsidR="00193BD4" w:rsidRPr="00193BD4" w14:paraId="581E7156" w14:textId="77777777" w:rsidTr="00193BD4">
        <w:trPr>
          <w:trHeight w:val="4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82C5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imić C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985B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0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FBE43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 Macedonia, Montenegro</w:t>
            </w: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Croatia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2FD0F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ri grad, Omoran, Titograd, Kotor</w:t>
            </w: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Novi Bar, Crnojevića Reka, Komarin,</w:t>
            </w: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Solin, Split, Stobređe, Klisa, Kaštel</w:t>
            </w: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 xml:space="preserve"> Brač, Vrpolje, Šibenik, Benkovac, Vrani, Sukošan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317CB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S. dentata, S.minut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9D96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26]</w:t>
            </w:r>
          </w:p>
        </w:tc>
      </w:tr>
      <w:tr w:rsidR="00193BD4" w:rsidRPr="00193BD4" w14:paraId="7A3DEB27" w14:textId="77777777" w:rsidTr="00193BD4">
        <w:trPr>
          <w:trHeight w:val="46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D52C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mić C et al.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C629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0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F02D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atia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4F406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ković, Dragljane, Solin</w:t>
            </w: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Split, Blato, Biograd na Moru, Ploče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23F74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 major, papatasi, tobbi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br/>
              <w:t>perfiliewi, S.minut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249A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73]</w:t>
            </w:r>
          </w:p>
        </w:tc>
      </w:tr>
      <w:tr w:rsidR="00193BD4" w:rsidRPr="00193BD4" w14:paraId="0C955B1F" w14:textId="77777777" w:rsidTr="00193BD4">
        <w:trPr>
          <w:trHeight w:val="70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34C0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ychev D.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6DB6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0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AF4B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D915D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idin, Novo selo, Vrav, Gamzovo, Pleven, Mahalata, Gorni Dabnik, Dolni Dabnik, Yasen, Lom, Oryahovo, Lukovit, Dermantsi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E4A57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chinensis, P.papatasi, P.sergenti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br/>
              <w:t xml:space="preserve"> P.perniciosus, S.minut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D63A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47]</w:t>
            </w:r>
          </w:p>
        </w:tc>
      </w:tr>
      <w:tr w:rsidR="00193BD4" w:rsidRPr="00193BD4" w14:paraId="791033D4" w14:textId="77777777" w:rsidTr="00193BD4">
        <w:trPr>
          <w:trHeight w:val="48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64E4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mić C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5440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1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8D16C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snia&amp;Herzegovina, Croatia</w:t>
            </w: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Montenegro, Serbia</w:t>
            </w: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 xml:space="preserve"> North Macedonia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70297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lmatia, Vojvodina</w:t>
            </w: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Central-North West Serbia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B12FB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major, P.papatasi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br/>
              <w:t xml:space="preserve"> P.perfiliewi, P.sergenti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DC89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71]</w:t>
            </w:r>
          </w:p>
        </w:tc>
      </w:tr>
      <w:tr w:rsidR="00193BD4" w:rsidRPr="00193BD4" w14:paraId="5496AED6" w14:textId="77777777" w:rsidTr="00193BD4">
        <w:trPr>
          <w:trHeight w:val="96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57D4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imić C et al.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5E1F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1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E99B6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bia, Bosnia &amp; Herzegovina</w:t>
            </w: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Croatia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BBBC7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ojvodina region, Višegrad, Goražde</w:t>
            </w: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Mostar, Čapljina, Vitina, Bijeli Breg</w:t>
            </w: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 xml:space="preserve"> Ilijica, Bkšum, Deržnica, Ljubušk</w:t>
            </w: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Split, Solin, Trogir, Benkovac, Zadar</w:t>
            </w: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Opatija, Pula, Rovinj, Zagreb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F80E8" w14:textId="0DAC943D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 papatasi, P.perfiliewi, P.simici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br/>
              <w:t xml:space="preserve">P.major, P.papatasi, P.tobbi, </w:t>
            </w:r>
            <w:r w:rsidR="004D03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tr-TR"/>
              </w:rPr>
              <w:t>S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.minut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264A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30]</w:t>
            </w:r>
          </w:p>
        </w:tc>
      </w:tr>
      <w:tr w:rsidR="00193BD4" w:rsidRPr="00193BD4" w14:paraId="23ADB5E3" w14:textId="77777777" w:rsidTr="00193BD4">
        <w:trPr>
          <w:trHeight w:val="28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2C4C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renski P.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304F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5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123A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1881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lovo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FA1D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papatasi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D790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52]</w:t>
            </w:r>
          </w:p>
        </w:tc>
      </w:tr>
      <w:tr w:rsidR="00193BD4" w:rsidRPr="00193BD4" w14:paraId="328DB9B3" w14:textId="77777777" w:rsidTr="0036256C">
        <w:trPr>
          <w:trHeight w:val="260"/>
        </w:trPr>
        <w:tc>
          <w:tcPr>
            <w:tcW w:w="1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81A2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rtaglia P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F839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7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6A6A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roatia 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37D3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lmatia</w:t>
            </w:r>
          </w:p>
        </w:tc>
        <w:tc>
          <w:tcPr>
            <w:tcW w:w="3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9941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papatasi, P.perfiliewi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3945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23]</w:t>
            </w:r>
          </w:p>
        </w:tc>
      </w:tr>
      <w:tr w:rsidR="00193BD4" w:rsidRPr="00193BD4" w14:paraId="5BEA470E" w14:textId="77777777" w:rsidTr="0036256C">
        <w:trPr>
          <w:trHeight w:val="520"/>
        </w:trPr>
        <w:tc>
          <w:tcPr>
            <w:tcW w:w="1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D342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Živković V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4C8A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69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2180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bia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1467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eskovac, Central, west and east Serbia </w:t>
            </w:r>
          </w:p>
        </w:tc>
        <w:tc>
          <w:tcPr>
            <w:tcW w:w="32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047249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major, P.perfiliewi, P.papatasi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br/>
              <w:t>P.sergenti, P.simici, P.tobbi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1D35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76]</w:t>
            </w:r>
          </w:p>
        </w:tc>
      </w:tr>
      <w:tr w:rsidR="0036256C" w:rsidRPr="00193BD4" w14:paraId="63850172" w14:textId="77777777" w:rsidTr="00B00B00">
        <w:trPr>
          <w:trHeight w:val="4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A61C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rdoski A, Savin Z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44A9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70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BB9F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tenegro, Croatia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8D65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ar, Makarska, Omis, Split 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F0BDF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papatasi, P.neglectus, P.perfiliewi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br/>
              <w:t xml:space="preserve"> tobbi, S.minut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3BFB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74]</w:t>
            </w:r>
          </w:p>
        </w:tc>
      </w:tr>
      <w:tr w:rsidR="0036256C" w:rsidRPr="00193BD4" w14:paraId="1374F2C2" w14:textId="77777777" w:rsidTr="0036256C">
        <w:trPr>
          <w:trHeight w:val="520"/>
        </w:trPr>
        <w:tc>
          <w:tcPr>
            <w:tcW w:w="18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C4E5" w14:textId="0A7AC311" w:rsidR="0036256C" w:rsidRPr="00193BD4" w:rsidRDefault="0036256C" w:rsidP="0036256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Živković V, Miščević Z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52BE" w14:textId="229A2AA9" w:rsidR="0036256C" w:rsidRPr="00193BD4" w:rsidRDefault="0036256C" w:rsidP="003625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70</w:t>
            </w:r>
          </w:p>
        </w:tc>
        <w:tc>
          <w:tcPr>
            <w:tcW w:w="231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1CC9" w14:textId="0F6353D0" w:rsidR="0036256C" w:rsidRPr="00193BD4" w:rsidRDefault="0036256C" w:rsidP="003625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atia, Montenegro</w:t>
            </w:r>
          </w:p>
        </w:tc>
        <w:tc>
          <w:tcPr>
            <w:tcW w:w="380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3C16" w14:textId="709311CD" w:rsidR="0036256C" w:rsidRPr="00193BD4" w:rsidRDefault="0036256C" w:rsidP="003625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almatia, Adriatic Coast </w:t>
            </w:r>
          </w:p>
        </w:tc>
        <w:tc>
          <w:tcPr>
            <w:tcW w:w="32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BF581" w14:textId="0ADAA8D1" w:rsidR="0036256C" w:rsidRPr="00193BD4" w:rsidRDefault="0036256C" w:rsidP="003625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papatasi,</w:t>
            </w:r>
            <w:r w:rsidR="00F17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tr-TR"/>
              </w:rPr>
              <w:t xml:space="preserve"> P.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neglectus, </w:t>
            </w:r>
            <w:r w:rsidR="00F17C7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tr-TR"/>
              </w:rPr>
              <w:t>P.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erfiliewi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br/>
              <w:t>P.tobbi, S.minuta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23B7" w14:textId="195E9DA3" w:rsidR="0036256C" w:rsidRPr="00193BD4" w:rsidRDefault="0036256C" w:rsidP="003625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75]</w:t>
            </w:r>
          </w:p>
        </w:tc>
      </w:tr>
      <w:tr w:rsidR="0036256C" w:rsidRPr="00193BD4" w14:paraId="27E42404" w14:textId="77777777" w:rsidTr="00B00B00">
        <w:trPr>
          <w:trHeight w:val="5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88E3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Živković V, Miščević Z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58E3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72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CFEF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bia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EAFF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is, Merošina, Brest 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C3D69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papatasi, P.major, P.sergenti,P.perfiliewi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br/>
              <w:t>P.tobbi, P.simici, P.</w:t>
            </w:r>
            <w:r w:rsidRPr="00193BD4">
              <w:rPr>
                <w:rFonts w:ascii="Calibri (Body)" w:eastAsia="Times New Roman" w:hAnsi="Calibri (Body)" w:cs="Calibri"/>
                <w:i/>
                <w:iCs/>
                <w:color w:val="000000"/>
                <w:sz w:val="18"/>
                <w:szCs w:val="18"/>
              </w:rPr>
              <w:t>balcanicus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B9E4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29]</w:t>
            </w:r>
          </w:p>
        </w:tc>
      </w:tr>
      <w:tr w:rsidR="0036256C" w:rsidRPr="00193BD4" w14:paraId="2068D31B" w14:textId="77777777" w:rsidTr="00B00B00">
        <w:trPr>
          <w:trHeight w:val="9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E565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Živković V et al.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2FC6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73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C834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 Macedonia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91D60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kopje, Kumanova,  Titov Veles, Kumanovo </w:t>
            </w: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 xml:space="preserve">Skopje, Novo Selo, Rakotinci, Dobrošane </w:t>
            </w: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Šuplji kamen, Pcinja, Stari Grad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8C558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P. papatasi, P.perfiliewi, P.major, P.tobbi, 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br/>
              <w:t>P.simici (chinensis s.l.), S. minuta, S.dentat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6FCC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77]</w:t>
            </w:r>
          </w:p>
        </w:tc>
      </w:tr>
      <w:tr w:rsidR="0036256C" w:rsidRPr="00193BD4" w14:paraId="7DEAC50A" w14:textId="77777777" w:rsidTr="00B00B00">
        <w:trPr>
          <w:trHeight w:val="7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B7DD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Živković V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505C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74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A04F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 Macedonia, Kosovo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7A3BB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kopje, Matka, Aračinovo, Konopnica</w:t>
            </w: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Psača, Gradac, Kriva Palanka</w:t>
            </w: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Barje Čiflik, Gnjilan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1D24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 balcanicus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D09D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72]</w:t>
            </w:r>
          </w:p>
        </w:tc>
      </w:tr>
      <w:tr w:rsidR="0036256C" w:rsidRPr="00193BD4" w14:paraId="7ECDB224" w14:textId="77777777" w:rsidTr="00B00B00">
        <w:trPr>
          <w:trHeight w:val="2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90FD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Živković V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0F55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74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E60D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bia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6712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obric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2263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major, P.perfiliewi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0BC1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72]</w:t>
            </w:r>
          </w:p>
        </w:tc>
      </w:tr>
      <w:tr w:rsidR="0036256C" w:rsidRPr="00193BD4" w14:paraId="64AF7619" w14:textId="77777777" w:rsidTr="00B00B00">
        <w:trPr>
          <w:trHeight w:val="7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F2C6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Živković V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917C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80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300B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former Yugoslavia 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3E259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atia, North Macedonia, Serbia</w:t>
            </w: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Northern Dalmatia, Istra Peninsula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F4DB1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papatasi, P.sergenti, P.neglectus P.perfiliewi, P.</w:t>
            </w:r>
            <w:r w:rsidRPr="00193BD4">
              <w:rPr>
                <w:rFonts w:ascii="Calibri (Body)" w:eastAsia="Times New Roman" w:hAnsi="Calibri (Body)" w:cs="Calibri"/>
                <w:i/>
                <w:iCs/>
                <w:color w:val="000000"/>
                <w:sz w:val="18"/>
                <w:szCs w:val="18"/>
              </w:rPr>
              <w:t>perniciosus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, P.tobbi, P.simici P.balcanicus, S.minuta, S.</w:t>
            </w:r>
            <w:r w:rsidRPr="00193BD4">
              <w:rPr>
                <w:rFonts w:ascii="Calibri (Body)" w:eastAsia="Times New Roman" w:hAnsi="Calibri (Body)" w:cs="Calibri"/>
                <w:i/>
                <w:iCs/>
                <w:color w:val="000000"/>
                <w:sz w:val="18"/>
                <w:szCs w:val="18"/>
              </w:rPr>
              <w:t>dentat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65BB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21]</w:t>
            </w:r>
          </w:p>
        </w:tc>
      </w:tr>
      <w:tr w:rsidR="0036256C" w:rsidRPr="00193BD4" w14:paraId="7EE796BA" w14:textId="77777777" w:rsidTr="00B00B00">
        <w:trPr>
          <w:trHeight w:val="20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ACBD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Gligić A  et al.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9F83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82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17B1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erbia 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AB67E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obric-Merosina, Jug, Bogdanovac</w:t>
            </w: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 xml:space="preserve"> Aleksandrovo, Oblacina, Krusce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7EDC5" w14:textId="5CEFD5E3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papatasi,</w:t>
            </w:r>
            <w:r w:rsidR="00783BD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tr-TR"/>
              </w:rPr>
              <w:t>P</w:t>
            </w:r>
            <w:r w:rsidR="00FF77F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tr-TR"/>
              </w:rPr>
              <w:t>.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perfiliewi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br/>
            </w:r>
            <w:r w:rsidR="00783BD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tr-TR"/>
              </w:rPr>
              <w:t>P.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major, </w:t>
            </w:r>
            <w:r w:rsidR="00783BD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tr-TR"/>
              </w:rPr>
              <w:t>P.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simici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6AEC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19]</w:t>
            </w:r>
          </w:p>
        </w:tc>
      </w:tr>
      <w:tr w:rsidR="0036256C" w:rsidRPr="00193BD4" w14:paraId="204937A2" w14:textId="77777777" w:rsidTr="00B00B00">
        <w:trPr>
          <w:trHeight w:val="5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B9E8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Živković V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E734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82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7B47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bia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0DEA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eksinac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9898D" w14:textId="1C4D62D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P.major, </w:t>
            </w:r>
            <w:r w:rsidR="00DF45B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tr-TR"/>
              </w:rPr>
              <w:t>P.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perfiliewi, </w:t>
            </w:r>
            <w:r w:rsidR="00DF45B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tr-TR"/>
              </w:rPr>
              <w:t>P.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simici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br/>
              <w:t>P.tobbi, P.papatasi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9AE5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24]</w:t>
            </w:r>
          </w:p>
        </w:tc>
      </w:tr>
      <w:tr w:rsidR="0036256C" w:rsidRPr="00193BD4" w14:paraId="0F39EC79" w14:textId="77777777" w:rsidTr="00B00B00">
        <w:trPr>
          <w:trHeight w:val="4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CA9B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Živković V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79D2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82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3B25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rmer Yugoslavia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6A359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bia, North Macedonia</w:t>
            </w: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Croatia, Bosnia&amp;Herzegovina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9448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perfiliewi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46E1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24]</w:t>
            </w:r>
          </w:p>
        </w:tc>
      </w:tr>
      <w:tr w:rsidR="0036256C" w:rsidRPr="00193BD4" w14:paraId="043C0EC7" w14:textId="77777777" w:rsidTr="00F234A6">
        <w:trPr>
          <w:trHeight w:val="480"/>
        </w:trPr>
        <w:tc>
          <w:tcPr>
            <w:tcW w:w="1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7A0E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Živković V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52B5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82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F20D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bia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9FC9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obric, Jug Bogdanovic</w:t>
            </w:r>
          </w:p>
        </w:tc>
        <w:tc>
          <w:tcPr>
            <w:tcW w:w="32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88AB4D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sergenti, P.major, P.perfiliewi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br/>
              <w:t>P.tobbi, P.simici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752C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24]</w:t>
            </w:r>
          </w:p>
        </w:tc>
      </w:tr>
      <w:tr w:rsidR="0036256C" w:rsidRPr="00193BD4" w14:paraId="2715776B" w14:textId="77777777" w:rsidTr="00F234A6">
        <w:trPr>
          <w:trHeight w:val="480"/>
        </w:trPr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655CA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Živković V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5FAE7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82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74590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bia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7065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-east Serbia, Dobric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88652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papatasi, P.perfiliewi,P.neglectus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br/>
              <w:t>P.simici, P.tobbi, P.sergenti, P.balcanicus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B108" w14:textId="77777777" w:rsidR="0036256C" w:rsidRPr="00193BD4" w:rsidRDefault="0036256C" w:rsidP="00B00B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24]</w:t>
            </w:r>
          </w:p>
        </w:tc>
      </w:tr>
      <w:tr w:rsidR="00193BD4" w:rsidRPr="00193BD4" w14:paraId="6EEC119C" w14:textId="77777777" w:rsidTr="0036256C">
        <w:trPr>
          <w:trHeight w:val="520"/>
        </w:trPr>
        <w:tc>
          <w:tcPr>
            <w:tcW w:w="11759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C1AF" w14:textId="77777777" w:rsidR="0036256C" w:rsidRDefault="0036256C" w:rsidP="00193BD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AD33E26" w14:textId="77777777" w:rsidR="0036256C" w:rsidRDefault="0036256C" w:rsidP="00193BD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A4D22D8" w14:textId="77777777" w:rsidR="00EA7F35" w:rsidRDefault="00EA7F35" w:rsidP="00193BD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4D23BC5" w14:textId="77777777" w:rsidR="00193BD4" w:rsidRDefault="00A247ED" w:rsidP="00193BD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tr-TR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lang w:val="tr-TR"/>
              </w:rPr>
              <w:t>dditio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tr-TR"/>
              </w:rPr>
              <w:t xml:space="preserve"> file 1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tr-TR"/>
              </w:rPr>
              <w:t>Tab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tr-TR"/>
              </w:rPr>
              <w:t xml:space="preserve"> S1.</w:t>
            </w:r>
            <w:r w:rsidRPr="00193BD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93BD4" w:rsidRPr="00193BD4">
              <w:rPr>
                <w:rFonts w:ascii="Times New Roman" w:eastAsia="Times New Roman" w:hAnsi="Times New Roman" w:cs="Times New Roman"/>
                <w:color w:val="000000"/>
              </w:rPr>
              <w:t>Historical data review on the sand fly fauna of the study area. Table summarizing essential published literature</w:t>
            </w:r>
            <w:r>
              <w:rPr>
                <w:rFonts w:ascii="Times New Roman" w:eastAsia="Times New Roman" w:hAnsi="Times New Roman" w:cs="Times New Roman"/>
                <w:color w:val="000000"/>
                <w:lang w:val="tr-TR"/>
              </w:rPr>
              <w:t xml:space="preserve"> </w:t>
            </w:r>
            <w:r w:rsidRPr="00193BD4">
              <w:rPr>
                <w:rFonts w:ascii="Times New Roman" w:eastAsia="Times New Roman" w:hAnsi="Times New Roman" w:cs="Times New Roman"/>
                <w:color w:val="000000"/>
              </w:rPr>
              <w:t>between 19</w:t>
            </w:r>
            <w:r>
              <w:rPr>
                <w:rFonts w:ascii="Times New Roman" w:eastAsia="Times New Roman" w:hAnsi="Times New Roman" w:cs="Times New Roman"/>
                <w:color w:val="000000"/>
                <w:lang w:val="tr-TR"/>
              </w:rPr>
              <w:t>10</w:t>
            </w:r>
            <w:r w:rsidRPr="00193BD4">
              <w:rPr>
                <w:rFonts w:ascii="Times New Roman" w:eastAsia="Times New Roman" w:hAnsi="Times New Roman" w:cs="Times New Roman"/>
                <w:color w:val="000000"/>
              </w:rPr>
              <w:t xml:space="preserve"> and 2019 (Continued)</w:t>
            </w:r>
          </w:p>
          <w:p w14:paraId="0891B6B3" w14:textId="53C19732" w:rsidR="00A74571" w:rsidRPr="00A247ED" w:rsidRDefault="00A74571" w:rsidP="00193BD4">
            <w:pPr>
              <w:rPr>
                <w:rFonts w:ascii="Times New Roman" w:eastAsia="Times New Roman" w:hAnsi="Times New Roman" w:cs="Times New Roman"/>
                <w:color w:val="000000"/>
                <w:lang w:val="tr-TR"/>
              </w:rPr>
            </w:pP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A9AC" w14:textId="77777777" w:rsidR="00193BD4" w:rsidRPr="00193BD4" w:rsidRDefault="00193BD4" w:rsidP="00193BD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93BD4" w:rsidRPr="00193BD4" w14:paraId="509FE5D9" w14:textId="77777777" w:rsidTr="00193BD4">
        <w:trPr>
          <w:trHeight w:val="480"/>
        </w:trPr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B15A0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uthor(s)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95EC8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61FB0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38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A4E52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ity / Locality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B8025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FFBE9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.No.</w:t>
            </w:r>
          </w:p>
        </w:tc>
      </w:tr>
      <w:tr w:rsidR="00193BD4" w:rsidRPr="00193BD4" w14:paraId="0A1622DB" w14:textId="77777777" w:rsidTr="00193BD4">
        <w:trPr>
          <w:trHeight w:val="3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68B2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orcić B et al.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23B9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2661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roatia 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3D97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lmatia-Korcula, Hvar, Brac Islands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A857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papatasi, P.neglectus, P.tobbi, S.minut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ED52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83]</w:t>
            </w:r>
          </w:p>
        </w:tc>
      </w:tr>
      <w:tr w:rsidR="00193BD4" w:rsidRPr="00193BD4" w14:paraId="352EE1F5" w14:textId="77777777" w:rsidTr="00193BD4">
        <w:trPr>
          <w:trHeight w:val="50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EAA7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sevać  et al.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B9E5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6CFD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roatia 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2E34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ljet Island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C6A50" w14:textId="63F47C78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papatasi, P.perfiliewi, P.sergenti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br/>
              <w:t xml:space="preserve"> P.tobbi, P.</w:t>
            </w:r>
            <w:r w:rsidRPr="00193BD4">
              <w:rPr>
                <w:rFonts w:ascii="Calibri (Body)" w:eastAsia="Times New Roman" w:hAnsi="Calibri (Body)" w:cs="Calibri"/>
                <w:i/>
                <w:iCs/>
                <w:color w:val="000000"/>
                <w:sz w:val="18"/>
                <w:szCs w:val="18"/>
              </w:rPr>
              <w:t>perniciosus,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S.minut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6EB5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84]</w:t>
            </w:r>
          </w:p>
        </w:tc>
      </w:tr>
      <w:tr w:rsidR="00193BD4" w:rsidRPr="00193BD4" w14:paraId="7994CCDE" w14:textId="77777777" w:rsidTr="00193BD4">
        <w:trPr>
          <w:trHeight w:val="2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436D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gner 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9B1F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A4AA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F4A3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D3C1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balcanicus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51FB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43]</w:t>
            </w:r>
          </w:p>
        </w:tc>
      </w:tr>
      <w:tr w:rsidR="00193BD4" w:rsidRPr="00193BD4" w14:paraId="6CFF4590" w14:textId="77777777" w:rsidTr="00193BD4">
        <w:trPr>
          <w:trHeight w:val="5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53D0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Technical Report (WHO)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3372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70EF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rmer Yugoslavia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5678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904AC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neglectus, P.perfiliewi, P.simici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br/>
              <w:t>P.tobbi, P.sergenti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1479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2]</w:t>
            </w:r>
          </w:p>
        </w:tc>
      </w:tr>
      <w:tr w:rsidR="00193BD4" w:rsidRPr="00193BD4" w14:paraId="7DADA31F" w14:textId="77777777" w:rsidTr="00193BD4">
        <w:trPr>
          <w:trHeight w:val="260"/>
        </w:trPr>
        <w:tc>
          <w:tcPr>
            <w:tcW w:w="1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9CD3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eccombe AK et al. 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19B4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93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DA12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A98C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44DD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 simici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A66D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31]</w:t>
            </w:r>
          </w:p>
        </w:tc>
      </w:tr>
      <w:tr w:rsidR="00193BD4" w:rsidRPr="00193BD4" w14:paraId="153D8F22" w14:textId="77777777" w:rsidTr="00193BD4">
        <w:trPr>
          <w:trHeight w:val="440"/>
        </w:trPr>
        <w:tc>
          <w:tcPr>
            <w:tcW w:w="1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E276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eccombe AK et al. 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88A2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93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786E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rmer Yugoslavia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FC09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2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B2CA93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balcanicus, P.perfiliewi, P.tobbi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br/>
              <w:t>P.sergenti, P.mascittii, S.minuta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330F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31]</w:t>
            </w:r>
          </w:p>
        </w:tc>
      </w:tr>
      <w:tr w:rsidR="00193BD4" w:rsidRPr="00193BD4" w14:paraId="1579F508" w14:textId="77777777" w:rsidTr="00193BD4">
        <w:trPr>
          <w:trHeight w:val="44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1DB7" w14:textId="77777777" w:rsidR="00193BD4" w:rsidRPr="00193BD4" w:rsidRDefault="00193BD4" w:rsidP="00193BD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nonymous (AFPB-US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EDAB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93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47A16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ugoslav Republics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C63F9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erbia-Vojvodina, Kosovo-, Croatia, </w:t>
            </w: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Bosnia&amp;Herzegovina, Slovenia, Macedonia</w:t>
            </w: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Montenegro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43A53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balcanicus, P.major, P.mascittii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br/>
              <w:t>P.papatasi, P.pedifer, P.perfiliewi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br/>
              <w:t>P.perniciosus, P.sergenti, P.simici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br/>
              <w:t xml:space="preserve">P.similis, S. dentata, S.minuta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4716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32]</w:t>
            </w:r>
          </w:p>
        </w:tc>
      </w:tr>
      <w:tr w:rsidR="00193BD4" w:rsidRPr="00193BD4" w14:paraId="25B4ABD3" w14:textId="77777777" w:rsidTr="00375D26">
        <w:trPr>
          <w:trHeight w:val="320"/>
        </w:trPr>
        <w:tc>
          <w:tcPr>
            <w:tcW w:w="1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E5D0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utinović M et al.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0EFE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E31E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tenegro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D343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lcinj</w:t>
            </w:r>
          </w:p>
        </w:tc>
        <w:tc>
          <w:tcPr>
            <w:tcW w:w="3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7140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P. tobbi, P.major, S.minuta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A221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33]</w:t>
            </w:r>
          </w:p>
        </w:tc>
      </w:tr>
      <w:tr w:rsidR="00193BD4" w:rsidRPr="00193BD4" w14:paraId="03D43DA6" w14:textId="77777777" w:rsidTr="00375D26">
        <w:trPr>
          <w:trHeight w:val="780"/>
        </w:trPr>
        <w:tc>
          <w:tcPr>
            <w:tcW w:w="1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7D58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ščević Z et al.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5B95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D728F6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Yugoslavia, Serbia</w:t>
            </w: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Montenegro, Croatia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4B4A4C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st and South-east, Bar, Coastal region</w:t>
            </w: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Mljet island, Blato, Kozarica, Babino polje, Korita</w:t>
            </w:r>
          </w:p>
        </w:tc>
        <w:tc>
          <w:tcPr>
            <w:tcW w:w="322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96E12CA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papatasi, P.sergenti (similis), P.neglectus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br/>
              <w:t>P.perfiliewi, P.perniciosus, P.tobbi, P.simici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br/>
              <w:t>P.balcanicus, S.minuta, S.dentata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864E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28]</w:t>
            </w:r>
          </w:p>
        </w:tc>
      </w:tr>
      <w:tr w:rsidR="00193BD4" w:rsidRPr="00193BD4" w14:paraId="53E3226A" w14:textId="77777777" w:rsidTr="00375D26">
        <w:trPr>
          <w:trHeight w:val="520"/>
        </w:trPr>
        <w:tc>
          <w:tcPr>
            <w:tcW w:w="18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BE95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vović  V et al. 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1339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231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5B49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tenegro (Yugoslavia)</w:t>
            </w:r>
          </w:p>
        </w:tc>
        <w:tc>
          <w:tcPr>
            <w:tcW w:w="380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BEC2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r area</w:t>
            </w:r>
          </w:p>
        </w:tc>
        <w:tc>
          <w:tcPr>
            <w:tcW w:w="32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BFE02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neglectus, P.tobbi, P.papatasi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br/>
            </w:r>
            <w:r w:rsidRPr="00193BD4">
              <w:rPr>
                <w:rFonts w:ascii="Calibri (Body)" w:eastAsia="Times New Roman" w:hAnsi="Calibri (Body)" w:cs="Calibri"/>
                <w:i/>
                <w:iCs/>
                <w:color w:val="000000"/>
                <w:sz w:val="18"/>
                <w:szCs w:val="18"/>
              </w:rPr>
              <w:t>P.perfiliewi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, S.minuta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4AEC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34]</w:t>
            </w:r>
          </w:p>
        </w:tc>
      </w:tr>
      <w:tr w:rsidR="00193BD4" w:rsidRPr="00193BD4" w14:paraId="3E2F5864" w14:textId="77777777" w:rsidTr="00193BD4">
        <w:trPr>
          <w:trHeight w:val="5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1ED0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vović  V et al.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F764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8B65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tenegro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9A40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r area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F6D0E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neglectus, P.tobbi, P.perfiliewi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br/>
              <w:t xml:space="preserve">P.papatasi, P.kandelakii, S.minuta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89D5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35]</w:t>
            </w:r>
          </w:p>
        </w:tc>
      </w:tr>
      <w:tr w:rsidR="00193BD4" w:rsidRPr="00193BD4" w14:paraId="37C87A15" w14:textId="77777777" w:rsidTr="00193BD4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CE05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ristova T.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598E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57DB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3A08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ce Valley, Danube Valley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3E10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papatasi, P.chinensis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E114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79]</w:t>
            </w:r>
          </w:p>
        </w:tc>
      </w:tr>
      <w:tr w:rsidR="00193BD4" w:rsidRPr="00193BD4" w14:paraId="0B503175" w14:textId="77777777" w:rsidTr="00193BD4">
        <w:trPr>
          <w:trHeight w:val="5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4BDA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snić S et al.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A3F8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164B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roatia 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13BD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benik-Knin, Split-Dalmatia, Dubrovnik-Neretva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F00FD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tobbi, P.neglectus, P.perfiliewi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br/>
              <w:t>P.mascittii, S. minut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E71D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36]</w:t>
            </w:r>
          </w:p>
        </w:tc>
      </w:tr>
      <w:tr w:rsidR="00193BD4" w:rsidRPr="00193BD4" w14:paraId="24FC3DAD" w14:textId="77777777" w:rsidTr="00193BD4">
        <w:trPr>
          <w:trHeight w:val="5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1AE4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eady PD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57F3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C4D1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rmer Yugoslavia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F60F6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bia, North Macedonia, Montenegro,</w:t>
            </w: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Bosnia and Herzegovina, Croatia, Slovenia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7B1CE" w14:textId="69750563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sergenti,</w:t>
            </w:r>
            <w:r w:rsidR="00AF19E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tr-TR"/>
              </w:rPr>
              <w:t>P.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perfiliewi, </w:t>
            </w:r>
            <w:r w:rsidR="00AF19E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tr-TR"/>
              </w:rPr>
              <w:t>P.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neglectus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br/>
            </w:r>
            <w:r w:rsidR="00AF19E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tr-TR"/>
              </w:rPr>
              <w:t>P.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tobbi, </w:t>
            </w:r>
            <w:r w:rsidR="00AF19E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tr-TR"/>
              </w:rPr>
              <w:t>P.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apatasi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1003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95]</w:t>
            </w:r>
          </w:p>
        </w:tc>
      </w:tr>
      <w:tr w:rsidR="00193BD4" w:rsidRPr="00193BD4" w14:paraId="76E1ED01" w14:textId="77777777" w:rsidTr="00193BD4">
        <w:trPr>
          <w:trHeight w:val="5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CF9D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Živičnjak et al.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BBF5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A502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atia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1311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benik-Knin, Split-Dalmatia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56F1B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P. neglectus, P. tobbi, P. papatasi 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br/>
              <w:t>S. minut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496E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85]</w:t>
            </w:r>
          </w:p>
        </w:tc>
      </w:tr>
      <w:tr w:rsidR="00193BD4" w:rsidRPr="00193BD4" w14:paraId="10C3CA72" w14:textId="77777777" w:rsidTr="00193BD4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3CB8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adev V et al.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3456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AAC0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439E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olyan, Yambol, Kardzhali, Haskovo, Blagoevgrad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E342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tobbi, P.papatasi, P.sergenti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332B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44]</w:t>
            </w:r>
          </w:p>
        </w:tc>
      </w:tr>
      <w:tr w:rsidR="00193BD4" w:rsidRPr="00193BD4" w14:paraId="69687442" w14:textId="77777777" w:rsidTr="00193BD4">
        <w:trPr>
          <w:trHeight w:val="5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3861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rizanov et al.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A739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0235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968C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A7D41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 papatasi, P. sergenti, P. balcanicus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br/>
              <w:t>P. tobbi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2551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78]</w:t>
            </w:r>
          </w:p>
        </w:tc>
      </w:tr>
      <w:tr w:rsidR="00193BD4" w:rsidRPr="00193BD4" w14:paraId="346E3EE8" w14:textId="77777777" w:rsidTr="00193BD4">
        <w:trPr>
          <w:trHeight w:val="78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EE07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roli M et al.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6B85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19327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atia, Kosovo, North Macedonia, Montenegro, Romania, Slovenia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FDBD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E278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 neglectus, P.perfiliewi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193E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1]</w:t>
            </w:r>
          </w:p>
        </w:tc>
      </w:tr>
      <w:tr w:rsidR="00193BD4" w:rsidRPr="00193BD4" w14:paraId="70B69157" w14:textId="77777777" w:rsidTr="00193BD4">
        <w:trPr>
          <w:trHeight w:val="5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2CE4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kov O et al.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DBCD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316D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CFEE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CB32D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P.balcanicus, P. papatasi, P. perniciosus 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br/>
              <w:t>P . similis, P. tobbi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BDC2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45]</w:t>
            </w:r>
          </w:p>
        </w:tc>
      </w:tr>
      <w:tr w:rsidR="00193BD4" w:rsidRPr="00193BD4" w14:paraId="50A5E208" w14:textId="77777777" w:rsidTr="00193BD4">
        <w:trPr>
          <w:trHeight w:val="3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BCF4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antchev N et al.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AA57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B34E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A02A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2327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tobbi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7C57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46]</w:t>
            </w:r>
          </w:p>
        </w:tc>
      </w:tr>
      <w:tr w:rsidR="00193BD4" w:rsidRPr="00193BD4" w14:paraId="1D10B090" w14:textId="77777777" w:rsidTr="00193BD4">
        <w:trPr>
          <w:trHeight w:val="5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313D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vović  V et al.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ACF3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E487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lovenia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11CA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trian Peninsula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0713C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neglectus, P.perniciosus, P.papatasi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br/>
              <w:t>P.mascittii, S.minut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F890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37]</w:t>
            </w:r>
          </w:p>
        </w:tc>
      </w:tr>
      <w:tr w:rsidR="00193BD4" w:rsidRPr="00193BD4" w14:paraId="747B1E04" w14:textId="77777777" w:rsidTr="00193BD4">
        <w:trPr>
          <w:trHeight w:val="5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4EB8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Vaselek S et al.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AA7C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0F04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bia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0098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Vojvodina 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78FAD" w14:textId="2DDF4F09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P.papatasi, P.perfiliewi, 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br/>
              <w:t>P.neglectus, P.mascittii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AC21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38]</w:t>
            </w:r>
          </w:p>
        </w:tc>
      </w:tr>
      <w:tr w:rsidR="00193BD4" w:rsidRPr="00193BD4" w14:paraId="350C92B5" w14:textId="77777777" w:rsidTr="00193BD4">
        <w:trPr>
          <w:trHeight w:val="780"/>
        </w:trPr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B69DA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selek S et al.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8A757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87198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bia</w:t>
            </w:r>
          </w:p>
        </w:tc>
        <w:tc>
          <w:tcPr>
            <w:tcW w:w="38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ACEE1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mmigrant routes, shelter/camps</w:t>
            </w: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tourist/trade transit routes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6F4E7B" w14:textId="733C939E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papatasi,</w:t>
            </w:r>
            <w:r w:rsidR="00133F2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tr-TR"/>
              </w:rPr>
              <w:t>P.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perfiliewi, </w:t>
            </w:r>
            <w:r w:rsidR="003C732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tr-TR"/>
              </w:rPr>
              <w:t>P.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tobbi, </w:t>
            </w:r>
            <w:r w:rsidR="003C732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tr-TR"/>
              </w:rPr>
              <w:t>P.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neglectus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br/>
            </w:r>
            <w:r w:rsidR="003C732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tr-TR"/>
              </w:rPr>
              <w:t>P.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sergenti, </w:t>
            </w:r>
            <w:r w:rsidR="003C732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tr-TR"/>
              </w:rPr>
              <w:t>P.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alexandri, </w:t>
            </w:r>
            <w:r w:rsidR="003C732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tr-TR"/>
              </w:rPr>
              <w:t>P.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simici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br/>
            </w:r>
            <w:r w:rsidR="003C732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tr-TR"/>
              </w:rPr>
              <w:t>P.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balcanicus, </w:t>
            </w:r>
            <w:r w:rsidR="003C732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tr-TR"/>
              </w:rPr>
              <w:t>P.</w:t>
            </w:r>
            <w:r w:rsidRPr="00193BD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ascittii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275C3" w14:textId="77777777" w:rsidR="00193BD4" w:rsidRPr="00193BD4" w:rsidRDefault="00193BD4" w:rsidP="00193BD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93BD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27]</w:t>
            </w:r>
          </w:p>
        </w:tc>
      </w:tr>
    </w:tbl>
    <w:p w14:paraId="746CB525" w14:textId="77777777" w:rsidR="00741B18" w:rsidRDefault="00741B18"/>
    <w:sectPr w:rsidR="00741B18" w:rsidSect="0036256C">
      <w:pgSz w:w="15860" w:h="224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AC4E5B" w14:textId="77777777" w:rsidR="00D339CB" w:rsidRDefault="00D339CB" w:rsidP="00B94EAF">
      <w:r>
        <w:separator/>
      </w:r>
    </w:p>
  </w:endnote>
  <w:endnote w:type="continuationSeparator" w:id="0">
    <w:p w14:paraId="6CC7CB35" w14:textId="77777777" w:rsidR="00D339CB" w:rsidRDefault="00D339CB" w:rsidP="00B94E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95B3A4" w14:textId="77777777" w:rsidR="00D339CB" w:rsidRDefault="00D339CB" w:rsidP="00B94EAF">
      <w:r>
        <w:separator/>
      </w:r>
    </w:p>
  </w:footnote>
  <w:footnote w:type="continuationSeparator" w:id="0">
    <w:p w14:paraId="01D61B93" w14:textId="77777777" w:rsidR="00D339CB" w:rsidRDefault="00D339CB" w:rsidP="00B94E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BD4"/>
    <w:rsid w:val="000C2825"/>
    <w:rsid w:val="000D7C67"/>
    <w:rsid w:val="0011607A"/>
    <w:rsid w:val="00133F22"/>
    <w:rsid w:val="00193BD4"/>
    <w:rsid w:val="00253CB9"/>
    <w:rsid w:val="0036256C"/>
    <w:rsid w:val="00375D26"/>
    <w:rsid w:val="003C7329"/>
    <w:rsid w:val="004D030D"/>
    <w:rsid w:val="0051552A"/>
    <w:rsid w:val="00530F9B"/>
    <w:rsid w:val="00681D1C"/>
    <w:rsid w:val="007045A5"/>
    <w:rsid w:val="00741B18"/>
    <w:rsid w:val="00783BDB"/>
    <w:rsid w:val="00830340"/>
    <w:rsid w:val="0096740B"/>
    <w:rsid w:val="00A247ED"/>
    <w:rsid w:val="00A74571"/>
    <w:rsid w:val="00AF19EC"/>
    <w:rsid w:val="00B94EAF"/>
    <w:rsid w:val="00C96DAE"/>
    <w:rsid w:val="00D17C8F"/>
    <w:rsid w:val="00D339CB"/>
    <w:rsid w:val="00DF45B1"/>
    <w:rsid w:val="00EA7F35"/>
    <w:rsid w:val="00EB3DF2"/>
    <w:rsid w:val="00F17C71"/>
    <w:rsid w:val="00F234A6"/>
    <w:rsid w:val="00FD7607"/>
    <w:rsid w:val="00FF7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39F7461"/>
  <w15:chartTrackingRefBased/>
  <w15:docId w15:val="{60C3AAB6-10B8-614F-9C24-A5BF44088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4E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4EA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94EA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4EAF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607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07A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699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2</Pages>
  <Words>1178</Words>
  <Characters>671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lent alten</dc:creator>
  <cp:keywords/>
  <dc:description/>
  <cp:lastModifiedBy>bulent alten</cp:lastModifiedBy>
  <cp:revision>23</cp:revision>
  <dcterms:created xsi:type="dcterms:W3CDTF">2020-08-04T12:11:00Z</dcterms:created>
  <dcterms:modified xsi:type="dcterms:W3CDTF">2020-09-28T18:07:00Z</dcterms:modified>
</cp:coreProperties>
</file>